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709" w:rsidRPr="00985BFD" w:rsidRDefault="00506227" w:rsidP="00DC3709">
      <w:pPr>
        <w:rPr>
          <w:b/>
        </w:rPr>
      </w:pPr>
      <w:r w:rsidRPr="00506227">
        <w:rPr>
          <w:b/>
        </w:rPr>
        <w:t xml:space="preserve">Supplementary Table </w:t>
      </w:r>
      <w:r w:rsidR="00B35CB2">
        <w:rPr>
          <w:rFonts w:hint="eastAsia"/>
          <w:b/>
        </w:rPr>
        <w:t>8</w:t>
      </w:r>
      <w:r w:rsidR="00C7592D">
        <w:rPr>
          <w:rFonts w:hint="eastAsia"/>
          <w:b/>
        </w:rPr>
        <w:t xml:space="preserve"> </w:t>
      </w:r>
      <w:r w:rsidR="00DC3709" w:rsidRPr="006E75B5">
        <w:rPr>
          <w:b/>
        </w:rPr>
        <w:t xml:space="preserve">Meta-regression for </w:t>
      </w:r>
      <w:r w:rsidR="00563DC1">
        <w:rPr>
          <w:rFonts w:hint="eastAsia"/>
          <w:b/>
        </w:rPr>
        <w:t>treatment-related adverse events and immune-related adverse events</w:t>
      </w:r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46"/>
        <w:gridCol w:w="2898"/>
        <w:gridCol w:w="2896"/>
      </w:tblGrid>
      <w:tr w:rsidR="008C5682" w:rsidTr="008343DA">
        <w:trPr>
          <w:trHeight w:val="61"/>
        </w:trPr>
        <w:tc>
          <w:tcPr>
            <w:tcW w:w="4346" w:type="dxa"/>
            <w:vMerge w:val="restart"/>
            <w:tcBorders>
              <w:top w:val="single" w:sz="4" w:space="0" w:color="000000" w:themeColor="text1"/>
            </w:tcBorders>
          </w:tcPr>
          <w:p w:rsidR="008C5682" w:rsidRDefault="008C5682" w:rsidP="00596290">
            <w:r>
              <w:t>V</w:t>
            </w:r>
            <w:r>
              <w:rPr>
                <w:rFonts w:hint="eastAsia"/>
              </w:rPr>
              <w:t>ariable</w:t>
            </w:r>
          </w:p>
        </w:tc>
        <w:tc>
          <w:tcPr>
            <w:tcW w:w="57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5682" w:rsidRDefault="008C5682" w:rsidP="00596290">
            <w:pPr>
              <w:jc w:val="center"/>
            </w:pPr>
            <w:r>
              <w:rPr>
                <w:rFonts w:hint="eastAsia"/>
              </w:rPr>
              <w:t>Regression coefficient, Mean (95% CrI)</w:t>
            </w:r>
          </w:p>
        </w:tc>
      </w:tr>
      <w:tr w:rsidR="008C5682" w:rsidTr="008343DA">
        <w:trPr>
          <w:trHeight w:val="61"/>
        </w:trPr>
        <w:tc>
          <w:tcPr>
            <w:tcW w:w="4346" w:type="dxa"/>
            <w:vMerge/>
            <w:tcBorders>
              <w:bottom w:val="single" w:sz="4" w:space="0" w:color="000000" w:themeColor="text1"/>
            </w:tcBorders>
          </w:tcPr>
          <w:p w:rsidR="008C5682" w:rsidRDefault="008C5682" w:rsidP="00596290"/>
        </w:tc>
        <w:tc>
          <w:tcPr>
            <w:tcW w:w="28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5682" w:rsidRPr="00C4436E" w:rsidRDefault="005056C6" w:rsidP="00596290">
            <w:pPr>
              <w:rPr>
                <w:szCs w:val="21"/>
              </w:rPr>
            </w:pPr>
            <w:r w:rsidRPr="00C4436E">
              <w:rPr>
                <w:rFonts w:hint="eastAsia"/>
                <w:szCs w:val="21"/>
              </w:rPr>
              <w:t>All-grade</w:t>
            </w:r>
          </w:p>
        </w:tc>
        <w:tc>
          <w:tcPr>
            <w:tcW w:w="28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C5682" w:rsidRPr="00C4436E" w:rsidRDefault="005056C6" w:rsidP="009241D9">
            <w:pPr>
              <w:rPr>
                <w:szCs w:val="21"/>
              </w:rPr>
            </w:pPr>
            <w:r w:rsidRPr="00C4436E">
              <w:rPr>
                <w:rFonts w:hint="eastAsia"/>
                <w:szCs w:val="21"/>
              </w:rPr>
              <w:t>High-grade</w:t>
            </w:r>
          </w:p>
        </w:tc>
      </w:tr>
      <w:tr w:rsidR="008C5682" w:rsidTr="008343DA">
        <w:trPr>
          <w:trHeight w:val="60"/>
        </w:trPr>
        <w:tc>
          <w:tcPr>
            <w:tcW w:w="4346" w:type="dxa"/>
          </w:tcPr>
          <w:p w:rsidR="008C5682" w:rsidRPr="008343DA" w:rsidRDefault="005056C6" w:rsidP="00596290">
            <w:pPr>
              <w:rPr>
                <w:b/>
              </w:rPr>
            </w:pPr>
            <w:r w:rsidRPr="008343DA">
              <w:rPr>
                <w:b/>
              </w:rPr>
              <w:t>T</w:t>
            </w:r>
            <w:r w:rsidRPr="008343DA">
              <w:rPr>
                <w:rFonts w:hint="eastAsia"/>
                <w:b/>
              </w:rPr>
              <w:t>reatment-related adverse events</w:t>
            </w:r>
          </w:p>
        </w:tc>
        <w:tc>
          <w:tcPr>
            <w:tcW w:w="2898" w:type="dxa"/>
          </w:tcPr>
          <w:p w:rsidR="008C5682" w:rsidRPr="009724B7" w:rsidRDefault="008C5682" w:rsidP="00D12DA9"/>
        </w:tc>
        <w:tc>
          <w:tcPr>
            <w:tcW w:w="2896" w:type="dxa"/>
          </w:tcPr>
          <w:p w:rsidR="008C5682" w:rsidRPr="009724B7" w:rsidRDefault="008C5682" w:rsidP="00E21A7C"/>
        </w:tc>
      </w:tr>
      <w:tr w:rsidR="005056C6" w:rsidTr="008343DA">
        <w:trPr>
          <w:trHeight w:val="60"/>
        </w:trPr>
        <w:tc>
          <w:tcPr>
            <w:tcW w:w="4346" w:type="dxa"/>
          </w:tcPr>
          <w:p w:rsidR="005056C6" w:rsidRPr="007E0737" w:rsidRDefault="005056C6" w:rsidP="008343DA">
            <w:pPr>
              <w:ind w:firstLineChars="200" w:firstLine="420"/>
              <w:rPr>
                <w:szCs w:val="21"/>
              </w:rPr>
            </w:pPr>
            <w:r w:rsidRPr="007E0737">
              <w:rPr>
                <w:szCs w:val="21"/>
              </w:rPr>
              <w:t>M</w:t>
            </w:r>
            <w:r w:rsidRPr="007E0737">
              <w:rPr>
                <w:rFonts w:hint="eastAsia"/>
                <w:szCs w:val="21"/>
              </w:rPr>
              <w:t>edian age</w:t>
            </w:r>
          </w:p>
        </w:tc>
        <w:tc>
          <w:tcPr>
            <w:tcW w:w="2898" w:type="dxa"/>
          </w:tcPr>
          <w:p w:rsidR="005056C6" w:rsidRPr="009724B7" w:rsidRDefault="002D65D6" w:rsidP="00375775">
            <w:r w:rsidRPr="002D65D6">
              <w:t>0.03 (-0.11 to 0.16)</w:t>
            </w:r>
          </w:p>
        </w:tc>
        <w:tc>
          <w:tcPr>
            <w:tcW w:w="2896" w:type="dxa"/>
          </w:tcPr>
          <w:p w:rsidR="005056C6" w:rsidRPr="009724B7" w:rsidRDefault="009273FD" w:rsidP="00375775">
            <w:r w:rsidRPr="009273FD">
              <w:t>-0.07 (-0.25 to 0.11)</w:t>
            </w:r>
          </w:p>
        </w:tc>
      </w:tr>
      <w:tr w:rsidR="005056C6" w:rsidTr="008343DA">
        <w:trPr>
          <w:trHeight w:val="60"/>
        </w:trPr>
        <w:tc>
          <w:tcPr>
            <w:tcW w:w="4346" w:type="dxa"/>
          </w:tcPr>
          <w:p w:rsidR="005056C6" w:rsidRPr="007E0737" w:rsidRDefault="005056C6" w:rsidP="007E0737">
            <w:pPr>
              <w:ind w:firstLineChars="200" w:firstLine="420"/>
              <w:rPr>
                <w:szCs w:val="21"/>
              </w:rPr>
            </w:pPr>
            <w:r w:rsidRPr="007E0737">
              <w:rPr>
                <w:rFonts w:hint="eastAsia"/>
                <w:szCs w:val="21"/>
              </w:rPr>
              <w:t>Percentage of male</w:t>
            </w:r>
          </w:p>
        </w:tc>
        <w:tc>
          <w:tcPr>
            <w:tcW w:w="2898" w:type="dxa"/>
          </w:tcPr>
          <w:p w:rsidR="005056C6" w:rsidRPr="009724B7" w:rsidRDefault="002D65D6" w:rsidP="00325293">
            <w:r w:rsidRPr="002D65D6">
              <w:t>2.44 (-11.25 to 16.05)</w:t>
            </w:r>
          </w:p>
        </w:tc>
        <w:tc>
          <w:tcPr>
            <w:tcW w:w="2896" w:type="dxa"/>
          </w:tcPr>
          <w:p w:rsidR="005056C6" w:rsidRPr="009724B7" w:rsidRDefault="009273FD" w:rsidP="00E70B18">
            <w:r w:rsidRPr="009273FD">
              <w:t>-7.58 (-26.03 to 10.82)</w:t>
            </w:r>
          </w:p>
        </w:tc>
      </w:tr>
      <w:tr w:rsidR="005056C6" w:rsidTr="008343DA">
        <w:trPr>
          <w:trHeight w:val="60"/>
        </w:trPr>
        <w:tc>
          <w:tcPr>
            <w:tcW w:w="4346" w:type="dxa"/>
          </w:tcPr>
          <w:p w:rsidR="005056C6" w:rsidRPr="007E0737" w:rsidRDefault="005056C6" w:rsidP="008343DA">
            <w:pPr>
              <w:ind w:firstLineChars="200" w:firstLine="420"/>
              <w:rPr>
                <w:szCs w:val="21"/>
              </w:rPr>
            </w:pPr>
            <w:r w:rsidRPr="007E0737">
              <w:rPr>
                <w:rFonts w:hint="eastAsia"/>
                <w:szCs w:val="21"/>
              </w:rPr>
              <w:t>L</w:t>
            </w:r>
            <w:r w:rsidRPr="007E0737">
              <w:rPr>
                <w:szCs w:val="21"/>
              </w:rPr>
              <w:t>ine of treatment</w:t>
            </w:r>
          </w:p>
        </w:tc>
        <w:tc>
          <w:tcPr>
            <w:tcW w:w="2898" w:type="dxa"/>
          </w:tcPr>
          <w:p w:rsidR="005056C6" w:rsidRPr="009724B7" w:rsidRDefault="002D65D6" w:rsidP="00637CAC">
            <w:r w:rsidRPr="002D65D6">
              <w:t>-19.27 (-80.20 to 30.92)</w:t>
            </w:r>
          </w:p>
        </w:tc>
        <w:tc>
          <w:tcPr>
            <w:tcW w:w="2896" w:type="dxa"/>
          </w:tcPr>
          <w:p w:rsidR="005056C6" w:rsidRPr="009724B7" w:rsidRDefault="009273FD" w:rsidP="00596290">
            <w:r w:rsidRPr="009273FD">
              <w:t>-6.09 (-72.11 to 67.67)</w:t>
            </w:r>
          </w:p>
        </w:tc>
      </w:tr>
      <w:tr w:rsidR="00190034" w:rsidTr="008343DA">
        <w:trPr>
          <w:trHeight w:val="60"/>
        </w:trPr>
        <w:tc>
          <w:tcPr>
            <w:tcW w:w="4346" w:type="dxa"/>
          </w:tcPr>
          <w:p w:rsidR="00190034" w:rsidRPr="007E0737" w:rsidRDefault="00190034" w:rsidP="008343DA">
            <w:pPr>
              <w:ind w:firstLineChars="200" w:firstLine="420"/>
              <w:rPr>
                <w:szCs w:val="21"/>
              </w:rPr>
            </w:pPr>
            <w:r>
              <w:rPr>
                <w:rFonts w:hint="eastAsia"/>
              </w:rPr>
              <w:t>Tumor histology</w:t>
            </w:r>
          </w:p>
        </w:tc>
        <w:tc>
          <w:tcPr>
            <w:tcW w:w="2898" w:type="dxa"/>
          </w:tcPr>
          <w:p w:rsidR="00190034" w:rsidRPr="002D65D6" w:rsidRDefault="00D75C7D" w:rsidP="00637CAC">
            <w:r>
              <w:rPr>
                <w:rFonts w:hint="eastAsia"/>
              </w:rPr>
              <w:t>0.25 (-1.08 to 1.58)</w:t>
            </w:r>
          </w:p>
        </w:tc>
        <w:tc>
          <w:tcPr>
            <w:tcW w:w="2896" w:type="dxa"/>
          </w:tcPr>
          <w:p w:rsidR="00190034" w:rsidRPr="009273FD" w:rsidRDefault="00FC3998" w:rsidP="00596290">
            <w:r>
              <w:rPr>
                <w:rFonts w:hint="eastAsia"/>
              </w:rPr>
              <w:t>-0.18 (-1.99 to 1.63)</w:t>
            </w:r>
          </w:p>
        </w:tc>
      </w:tr>
      <w:tr w:rsidR="005056C6" w:rsidTr="008343DA">
        <w:trPr>
          <w:trHeight w:val="60"/>
        </w:trPr>
        <w:tc>
          <w:tcPr>
            <w:tcW w:w="4346" w:type="dxa"/>
            <w:tcBorders>
              <w:bottom w:val="single" w:sz="4" w:space="0" w:color="000000" w:themeColor="text1"/>
            </w:tcBorders>
          </w:tcPr>
          <w:p w:rsidR="005056C6" w:rsidRPr="007E0737" w:rsidRDefault="005056C6" w:rsidP="008343DA">
            <w:pPr>
              <w:ind w:firstLineChars="200" w:firstLine="420"/>
              <w:rPr>
                <w:szCs w:val="21"/>
              </w:rPr>
            </w:pPr>
            <w:r w:rsidRPr="007E0737">
              <w:rPr>
                <w:szCs w:val="21"/>
              </w:rPr>
              <w:t>W</w:t>
            </w:r>
            <w:r w:rsidRPr="007E0737">
              <w:rPr>
                <w:rFonts w:hint="eastAsia"/>
                <w:szCs w:val="21"/>
              </w:rPr>
              <w:t>hether d</w:t>
            </w:r>
            <w:r w:rsidRPr="007E0737">
              <w:rPr>
                <w:szCs w:val="21"/>
              </w:rPr>
              <w:t>ouble-blind</w:t>
            </w:r>
            <w:r w:rsidRPr="007E0737">
              <w:rPr>
                <w:rFonts w:hint="eastAsia"/>
                <w:szCs w:val="21"/>
              </w:rPr>
              <w:t xml:space="preserve"> was used</w:t>
            </w:r>
          </w:p>
        </w:tc>
        <w:tc>
          <w:tcPr>
            <w:tcW w:w="2898" w:type="dxa"/>
            <w:tcBorders>
              <w:bottom w:val="single" w:sz="4" w:space="0" w:color="000000" w:themeColor="text1"/>
            </w:tcBorders>
          </w:tcPr>
          <w:p w:rsidR="005056C6" w:rsidRPr="009724B7" w:rsidRDefault="002D65D6" w:rsidP="00325293">
            <w:r w:rsidRPr="002D65D6">
              <w:t>0.52 (-195.80 to 197.00)</w:t>
            </w:r>
          </w:p>
        </w:tc>
        <w:tc>
          <w:tcPr>
            <w:tcW w:w="2896" w:type="dxa"/>
            <w:tcBorders>
              <w:bottom w:val="single" w:sz="4" w:space="0" w:color="000000" w:themeColor="text1"/>
            </w:tcBorders>
          </w:tcPr>
          <w:p w:rsidR="005056C6" w:rsidRPr="009724B7" w:rsidRDefault="009273FD" w:rsidP="00596290">
            <w:r w:rsidRPr="009273FD">
              <w:t>0.24 (-195.50 to 194.90)</w:t>
            </w:r>
          </w:p>
        </w:tc>
      </w:tr>
      <w:tr w:rsidR="005056C6" w:rsidTr="008343DA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4346" w:type="dxa"/>
            <w:tcBorders>
              <w:left w:val="nil"/>
              <w:bottom w:val="nil"/>
              <w:right w:val="nil"/>
            </w:tcBorders>
          </w:tcPr>
          <w:p w:rsidR="005056C6" w:rsidRPr="008343DA" w:rsidRDefault="008343DA" w:rsidP="00794E14">
            <w:pPr>
              <w:rPr>
                <w:b/>
              </w:rPr>
            </w:pPr>
            <w:r w:rsidRPr="008343DA">
              <w:rPr>
                <w:b/>
              </w:rPr>
              <w:t>I</w:t>
            </w:r>
            <w:r w:rsidRPr="008343DA">
              <w:rPr>
                <w:rFonts w:hint="eastAsia"/>
                <w:b/>
              </w:rPr>
              <w:t>mmune-related adverse events</w:t>
            </w:r>
          </w:p>
        </w:tc>
        <w:tc>
          <w:tcPr>
            <w:tcW w:w="2898" w:type="dxa"/>
            <w:tcBorders>
              <w:left w:val="nil"/>
              <w:bottom w:val="nil"/>
              <w:right w:val="nil"/>
            </w:tcBorders>
          </w:tcPr>
          <w:p w:rsidR="005056C6" w:rsidRPr="00D42EFA" w:rsidRDefault="005056C6" w:rsidP="00794E14"/>
        </w:tc>
        <w:tc>
          <w:tcPr>
            <w:tcW w:w="2896" w:type="dxa"/>
            <w:tcBorders>
              <w:left w:val="nil"/>
              <w:bottom w:val="nil"/>
              <w:right w:val="nil"/>
            </w:tcBorders>
          </w:tcPr>
          <w:p w:rsidR="005056C6" w:rsidRPr="00D42EFA" w:rsidRDefault="005056C6" w:rsidP="00794E14"/>
        </w:tc>
      </w:tr>
      <w:tr w:rsidR="008343DA" w:rsidTr="008343DA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7E0737" w:rsidRDefault="008343DA" w:rsidP="008343DA">
            <w:pPr>
              <w:ind w:firstLineChars="200" w:firstLine="420"/>
              <w:rPr>
                <w:szCs w:val="21"/>
              </w:rPr>
            </w:pPr>
            <w:r w:rsidRPr="007E0737">
              <w:rPr>
                <w:szCs w:val="21"/>
              </w:rPr>
              <w:t>M</w:t>
            </w:r>
            <w:r w:rsidRPr="007E0737">
              <w:rPr>
                <w:rFonts w:hint="eastAsia"/>
                <w:szCs w:val="21"/>
              </w:rPr>
              <w:t>edian ag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014888" w:rsidRDefault="00014888" w:rsidP="00A75313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3 (-0.20 to 0.28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474BAF" w:rsidRDefault="00474BAF" w:rsidP="00A75313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-0.25 (-0.70 to 0.23)</w:t>
            </w:r>
          </w:p>
        </w:tc>
      </w:tr>
      <w:tr w:rsidR="008343DA" w:rsidTr="008343DA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7E0737" w:rsidRDefault="008343DA" w:rsidP="007E0737">
            <w:pPr>
              <w:ind w:firstLineChars="200" w:firstLine="420"/>
              <w:rPr>
                <w:szCs w:val="21"/>
              </w:rPr>
            </w:pPr>
            <w:r w:rsidRPr="007E0737">
              <w:rPr>
                <w:rFonts w:hint="eastAsia"/>
                <w:szCs w:val="21"/>
              </w:rPr>
              <w:t>Percentage of male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014888" w:rsidRDefault="00014888" w:rsidP="000A6B3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3.78 (-22.78 to 31.79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474BAF" w:rsidRDefault="00474BAF" w:rsidP="000A6B3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-28.48 (-75.10 to 25.69)</w:t>
            </w:r>
          </w:p>
        </w:tc>
      </w:tr>
      <w:tr w:rsidR="008343DA" w:rsidTr="008343DA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7E0737" w:rsidRDefault="008343DA" w:rsidP="008343DA">
            <w:pPr>
              <w:ind w:firstLineChars="200" w:firstLine="420"/>
              <w:rPr>
                <w:szCs w:val="21"/>
              </w:rPr>
            </w:pPr>
            <w:r w:rsidRPr="007E0737">
              <w:rPr>
                <w:rFonts w:hint="eastAsia"/>
                <w:szCs w:val="21"/>
              </w:rPr>
              <w:t>L</w:t>
            </w:r>
            <w:r w:rsidRPr="007E0737">
              <w:rPr>
                <w:szCs w:val="21"/>
              </w:rPr>
              <w:t>ine of treatment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014888" w:rsidRDefault="00014888" w:rsidP="005D3A9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-8.15 (-60.55 to 67.39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8343DA" w:rsidRPr="00474BAF" w:rsidRDefault="00474BAF" w:rsidP="005D3A9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-3.71 (-81.62 to 84.78)</w:t>
            </w:r>
          </w:p>
        </w:tc>
      </w:tr>
      <w:tr w:rsidR="00190034" w:rsidTr="008343DA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</w:tcPr>
          <w:p w:rsidR="00190034" w:rsidRPr="007E0737" w:rsidRDefault="00190034" w:rsidP="008343DA">
            <w:pPr>
              <w:ind w:firstLineChars="200" w:firstLine="420"/>
              <w:rPr>
                <w:szCs w:val="21"/>
              </w:rPr>
            </w:pPr>
            <w:r>
              <w:rPr>
                <w:rFonts w:hint="eastAsia"/>
              </w:rPr>
              <w:t>Tumor histology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190034" w:rsidRDefault="00FC3998" w:rsidP="005D3A94">
            <w:pPr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szCs w:val="21"/>
              </w:rPr>
              <w:t>0.32 (-2.00 to 2.72)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:rsidR="00190034" w:rsidRDefault="006C4182" w:rsidP="005D3A94">
            <w:pPr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szCs w:val="21"/>
              </w:rPr>
              <w:t>-2.53 (-6.87 to 2.10)</w:t>
            </w:r>
          </w:p>
        </w:tc>
      </w:tr>
      <w:tr w:rsidR="008343DA" w:rsidTr="008343DA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4346" w:type="dxa"/>
            <w:tcBorders>
              <w:top w:val="nil"/>
              <w:left w:val="nil"/>
              <w:right w:val="nil"/>
            </w:tcBorders>
          </w:tcPr>
          <w:p w:rsidR="008343DA" w:rsidRPr="007E0737" w:rsidRDefault="008343DA" w:rsidP="008343DA">
            <w:pPr>
              <w:ind w:firstLineChars="200" w:firstLine="420"/>
              <w:rPr>
                <w:szCs w:val="21"/>
              </w:rPr>
            </w:pPr>
            <w:r w:rsidRPr="007E0737">
              <w:rPr>
                <w:szCs w:val="21"/>
              </w:rPr>
              <w:t>W</w:t>
            </w:r>
            <w:r w:rsidRPr="007E0737">
              <w:rPr>
                <w:rFonts w:hint="eastAsia"/>
                <w:szCs w:val="21"/>
              </w:rPr>
              <w:t>hether d</w:t>
            </w:r>
            <w:r w:rsidRPr="007E0737">
              <w:rPr>
                <w:szCs w:val="21"/>
              </w:rPr>
              <w:t>ouble-blind</w:t>
            </w:r>
            <w:r w:rsidRPr="007E0737">
              <w:rPr>
                <w:rFonts w:hint="eastAsia"/>
                <w:szCs w:val="21"/>
              </w:rPr>
              <w:t xml:space="preserve"> was used</w:t>
            </w:r>
          </w:p>
        </w:tc>
        <w:tc>
          <w:tcPr>
            <w:tcW w:w="2898" w:type="dxa"/>
            <w:tcBorders>
              <w:top w:val="nil"/>
              <w:left w:val="nil"/>
              <w:right w:val="nil"/>
            </w:tcBorders>
          </w:tcPr>
          <w:p w:rsidR="008343DA" w:rsidRPr="00014888" w:rsidRDefault="00014888" w:rsidP="00794E1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-0.01 (-196.80 to 195.80)</w:t>
            </w:r>
          </w:p>
        </w:tc>
        <w:tc>
          <w:tcPr>
            <w:tcW w:w="2896" w:type="dxa"/>
            <w:tcBorders>
              <w:top w:val="nil"/>
              <w:left w:val="nil"/>
              <w:right w:val="nil"/>
            </w:tcBorders>
          </w:tcPr>
          <w:p w:rsidR="008343DA" w:rsidRPr="00474BAF" w:rsidRDefault="00474BAF" w:rsidP="00794E14">
            <w:pPr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-0.15 (-195.60 to 195.50)</w:t>
            </w:r>
          </w:p>
        </w:tc>
      </w:tr>
    </w:tbl>
    <w:p w:rsidR="00DC3709" w:rsidRDefault="00DC3709" w:rsidP="00DC3709"/>
    <w:p w:rsidR="00B41A00" w:rsidRDefault="00B41A00"/>
    <w:sectPr w:rsidR="00B41A00" w:rsidSect="008343D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7905" w:rsidRPr="004E74A1" w:rsidRDefault="00477905" w:rsidP="00DC3709">
      <w:pPr>
        <w:rPr>
          <w:sz w:val="24"/>
        </w:rPr>
      </w:pPr>
      <w:r>
        <w:separator/>
      </w:r>
    </w:p>
  </w:endnote>
  <w:endnote w:type="continuationSeparator" w:id="1">
    <w:p w:rsidR="00477905" w:rsidRPr="004E74A1" w:rsidRDefault="00477905" w:rsidP="00DC3709">
      <w:pPr>
        <w:rPr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7905" w:rsidRPr="004E74A1" w:rsidRDefault="00477905" w:rsidP="00DC3709">
      <w:pPr>
        <w:rPr>
          <w:sz w:val="24"/>
        </w:rPr>
      </w:pPr>
      <w:r>
        <w:separator/>
      </w:r>
    </w:p>
  </w:footnote>
  <w:footnote w:type="continuationSeparator" w:id="1">
    <w:p w:rsidR="00477905" w:rsidRPr="004E74A1" w:rsidRDefault="00477905" w:rsidP="00DC3709">
      <w:pPr>
        <w:rPr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3709"/>
    <w:rsid w:val="00014888"/>
    <w:rsid w:val="00015734"/>
    <w:rsid w:val="000326DA"/>
    <w:rsid w:val="00054C01"/>
    <w:rsid w:val="00067CAB"/>
    <w:rsid w:val="00086942"/>
    <w:rsid w:val="00093E14"/>
    <w:rsid w:val="000D68E4"/>
    <w:rsid w:val="000E342B"/>
    <w:rsid w:val="000F434C"/>
    <w:rsid w:val="001201EA"/>
    <w:rsid w:val="001276AC"/>
    <w:rsid w:val="00181CF1"/>
    <w:rsid w:val="00190034"/>
    <w:rsid w:val="002726DE"/>
    <w:rsid w:val="002A3302"/>
    <w:rsid w:val="002C29A7"/>
    <w:rsid w:val="002C43AF"/>
    <w:rsid w:val="002C4AFD"/>
    <w:rsid w:val="002D65D6"/>
    <w:rsid w:val="002E1ADA"/>
    <w:rsid w:val="00325293"/>
    <w:rsid w:val="003850CF"/>
    <w:rsid w:val="00406D52"/>
    <w:rsid w:val="00474BAF"/>
    <w:rsid w:val="00477905"/>
    <w:rsid w:val="004C238C"/>
    <w:rsid w:val="004E40E6"/>
    <w:rsid w:val="005056C6"/>
    <w:rsid w:val="00506227"/>
    <w:rsid w:val="00563DC1"/>
    <w:rsid w:val="00572B8F"/>
    <w:rsid w:val="005A3FFB"/>
    <w:rsid w:val="005E3549"/>
    <w:rsid w:val="00637CAC"/>
    <w:rsid w:val="0066052C"/>
    <w:rsid w:val="006B3EF3"/>
    <w:rsid w:val="006C4182"/>
    <w:rsid w:val="006C561F"/>
    <w:rsid w:val="006D7719"/>
    <w:rsid w:val="006E7B13"/>
    <w:rsid w:val="007131B8"/>
    <w:rsid w:val="007150D9"/>
    <w:rsid w:val="00715EE1"/>
    <w:rsid w:val="007222F8"/>
    <w:rsid w:val="00744971"/>
    <w:rsid w:val="007539DB"/>
    <w:rsid w:val="00795316"/>
    <w:rsid w:val="007E0737"/>
    <w:rsid w:val="007E631F"/>
    <w:rsid w:val="007F68C3"/>
    <w:rsid w:val="008343DA"/>
    <w:rsid w:val="008515F1"/>
    <w:rsid w:val="00890158"/>
    <w:rsid w:val="008B735E"/>
    <w:rsid w:val="008C5682"/>
    <w:rsid w:val="0090270E"/>
    <w:rsid w:val="00917D63"/>
    <w:rsid w:val="009241D9"/>
    <w:rsid w:val="009273FD"/>
    <w:rsid w:val="00950729"/>
    <w:rsid w:val="009724B7"/>
    <w:rsid w:val="00976A53"/>
    <w:rsid w:val="00982D6F"/>
    <w:rsid w:val="009879AF"/>
    <w:rsid w:val="009F0EDB"/>
    <w:rsid w:val="00A06D95"/>
    <w:rsid w:val="00A33F8D"/>
    <w:rsid w:val="00A57C7A"/>
    <w:rsid w:val="00A96E2B"/>
    <w:rsid w:val="00AE1197"/>
    <w:rsid w:val="00B07222"/>
    <w:rsid w:val="00B135E8"/>
    <w:rsid w:val="00B17006"/>
    <w:rsid w:val="00B35CB2"/>
    <w:rsid w:val="00B41A00"/>
    <w:rsid w:val="00B45A1E"/>
    <w:rsid w:val="00B76231"/>
    <w:rsid w:val="00B8499C"/>
    <w:rsid w:val="00BA30C2"/>
    <w:rsid w:val="00C01514"/>
    <w:rsid w:val="00C01BA1"/>
    <w:rsid w:val="00C4436E"/>
    <w:rsid w:val="00C47DE5"/>
    <w:rsid w:val="00C61B8C"/>
    <w:rsid w:val="00C7592D"/>
    <w:rsid w:val="00C81E4E"/>
    <w:rsid w:val="00C85C14"/>
    <w:rsid w:val="00CA7978"/>
    <w:rsid w:val="00D12DA9"/>
    <w:rsid w:val="00D42EFA"/>
    <w:rsid w:val="00D46737"/>
    <w:rsid w:val="00D47106"/>
    <w:rsid w:val="00D75C7D"/>
    <w:rsid w:val="00DC3709"/>
    <w:rsid w:val="00DD209F"/>
    <w:rsid w:val="00E21A7C"/>
    <w:rsid w:val="00E412D5"/>
    <w:rsid w:val="00E70B18"/>
    <w:rsid w:val="00E8505B"/>
    <w:rsid w:val="00EB4BAF"/>
    <w:rsid w:val="00ED1957"/>
    <w:rsid w:val="00F76A00"/>
    <w:rsid w:val="00FC1D02"/>
    <w:rsid w:val="00FC3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37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3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37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3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3709"/>
    <w:rPr>
      <w:sz w:val="18"/>
      <w:szCs w:val="18"/>
    </w:rPr>
  </w:style>
  <w:style w:type="table" w:styleId="a5">
    <w:name w:val="Table Grid"/>
    <w:basedOn w:val="a1"/>
    <w:uiPriority w:val="59"/>
    <w:rsid w:val="00DC37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36</Words>
  <Characters>780</Characters>
  <Application>Microsoft Office Word</Application>
  <DocSecurity>0</DocSecurity>
  <Lines>6</Lines>
  <Paragraphs>1</Paragraphs>
  <ScaleCrop>false</ScaleCrop>
  <Company>Lenovo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8</cp:revision>
  <dcterms:created xsi:type="dcterms:W3CDTF">2018-07-05T05:08:00Z</dcterms:created>
  <dcterms:modified xsi:type="dcterms:W3CDTF">2019-07-11T06:10:00Z</dcterms:modified>
</cp:coreProperties>
</file>